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DCA2D" w14:textId="77777777"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957"/>
        <w:gridCol w:w="2954"/>
      </w:tblGrid>
      <w:tr w:rsidR="00687370" w:rsidRPr="00B11745" w14:paraId="368FB94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21F25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5A02B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25FE0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 w14:paraId="63CCE69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C28A3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3D422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1F109C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0CE19E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B8333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91631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93B709" w14:textId="5E6ABFC8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0D92" w:rsidRPr="004D0D92">
              <w:rPr>
                <w:rFonts w:ascii="Times New Roman" w:hAnsi="Times New Roman"/>
                <w:sz w:val="24"/>
                <w:szCs w:val="24"/>
              </w:rPr>
              <w:t>Introduction</w:t>
            </w:r>
            <w:r w:rsidR="004D0D9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6AF9">
              <w:rPr>
                <w:rFonts w:ascii="Times New Roman" w:hAnsi="Times New Roman"/>
                <w:sz w:val="24"/>
                <w:szCs w:val="24"/>
              </w:rPr>
              <w:t>1,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 w14:paraId="2195EFA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99B41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9EF50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2BE8FD" w14:textId="7CAEA6F2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06AF9" w:rsidRPr="00706AF9">
              <w:rPr>
                <w:rFonts w:ascii="Times New Roman" w:hAnsi="Times New Roman"/>
                <w:sz w:val="24"/>
                <w:szCs w:val="24"/>
              </w:rPr>
              <w:t>Introduction 1,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 w14:paraId="0CF2AB2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17A6EC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6B699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BFFA5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539E615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9CB3B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A71DF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356633" w14:textId="1F678B3C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earch strategy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 w14:paraId="5D5EB38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09CE0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32BB7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4D9520" w14:textId="22F89548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Inclusion and exclusion criteria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 w14:paraId="21F95E7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1955A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F694F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BDD0A1" w14:textId="7493C7D0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Data extraction and quality assessment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72A9E26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AAF5D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A632C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F7489F" w14:textId="2E321AED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>
              <w:rPr>
                <w:rFonts w:ascii="Times New Roman" w:hAnsi="Times New Roman"/>
                <w:sz w:val="24"/>
                <w:szCs w:val="24"/>
              </w:rPr>
              <w:t>None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DE5CD4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5FD08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CEB02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492A3A" w14:textId="3FD3889B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>
              <w:rPr>
                <w:rFonts w:ascii="Times New Roman" w:hAnsi="Times New Roman"/>
                <w:sz w:val="24"/>
                <w:szCs w:val="24"/>
              </w:rPr>
              <w:t>None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49268CC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0137A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C1864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48D52B" w14:textId="149D5C64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4E46B7F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F3133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361BC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D44423" w14:textId="4E37C9A0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0E67163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0BB8D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BE3E6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6E029C" w14:textId="784B5A0A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0F5D36D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CC9D1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B2618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545568" w14:textId="33D473A4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1A31B2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0DE1E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A0F25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7D40F5" w14:textId="1977C798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1DA3D26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9C746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29F9A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5AF632" w14:textId="6BE5CA09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9F5255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CB850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BAF53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5E4E7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2A72486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A73D7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EE18E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3D6C59" w14:textId="740DD857" w:rsidR="00687370" w:rsidRPr="00082EF8" w:rsidRDefault="00687370" w:rsidP="00C37C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7BE0" w:rsidRPr="00747BE0">
              <w:rPr>
                <w:rFonts w:ascii="Times New Roman" w:hAnsi="Times New Roman"/>
                <w:sz w:val="24"/>
                <w:szCs w:val="24"/>
              </w:rPr>
              <w:t>Literature research and study characteristics</w:t>
            </w:r>
            <w:r w:rsidR="00747BE0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C37CD7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747BE0">
              <w:rPr>
                <w:rFonts w:ascii="Times New Roman" w:hAnsi="Times New Roman"/>
                <w:sz w:val="24"/>
                <w:szCs w:val="24"/>
              </w:rPr>
              <w:t>Fig.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3313079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51835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28A99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FE47BE" w14:textId="4D648BF5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37CD7">
              <w:rPr>
                <w:rFonts w:ascii="Times New Roman" w:hAnsi="Times New Roman"/>
                <w:sz w:val="24"/>
                <w:szCs w:val="24"/>
              </w:rPr>
              <w:t>T</w:t>
            </w:r>
            <w:r w:rsidR="00C37CD7" w:rsidRPr="00C37CD7">
              <w:rPr>
                <w:rFonts w:ascii="Times New Roman" w:hAnsi="Times New Roman"/>
                <w:sz w:val="24"/>
                <w:szCs w:val="24"/>
              </w:rPr>
              <w:t>abl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3579BE8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17BF5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154ED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7F6CB1" w14:textId="5C888BBE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37CD7" w:rsidRPr="00C37CD7">
              <w:rPr>
                <w:rFonts w:ascii="Times New Roman" w:hAnsi="Times New Roman"/>
                <w:sz w:val="24"/>
                <w:szCs w:val="24"/>
              </w:rPr>
              <w:t>DBP rs7041 and rs4588 polymorphism and MS risk</w:t>
            </w:r>
            <w:r w:rsidR="00C37CD7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C37CD7" w:rsidRPr="00C37CD7">
              <w:rPr>
                <w:rFonts w:ascii="Times New Roman" w:hAnsi="Times New Roman"/>
                <w:sz w:val="24"/>
                <w:szCs w:val="24"/>
              </w:rPr>
              <w:t>DBP rs7041 and rs4588 polymorphism and T1DM risk</w:t>
            </w:r>
            <w:r w:rsidR="00C37CD7">
              <w:rPr>
                <w:rFonts w:ascii="Times New Roman" w:hAnsi="Times New Roman"/>
                <w:sz w:val="24"/>
                <w:szCs w:val="24"/>
              </w:rPr>
              <w:t>; Tabl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0F516A7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8F4764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B294F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09356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7E585C4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6DE864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790EA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342411" w14:textId="2AD87B00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071F" w:rsidRPr="0086071F">
              <w:rPr>
                <w:rFonts w:ascii="Times New Roman" w:hAnsi="Times New Roman"/>
                <w:sz w:val="24"/>
                <w:szCs w:val="24"/>
              </w:rPr>
              <w:t>Discussion</w:t>
            </w:r>
            <w:r w:rsidR="0086071F">
              <w:rPr>
                <w:rFonts w:ascii="Times New Roman" w:hAnsi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28FFF45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D8907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2B177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313D0E" w14:textId="0A16907E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239F4" w:rsidRPr="007239F4">
              <w:rPr>
                <w:rFonts w:ascii="Times New Roman" w:hAnsi="Times New Roman"/>
                <w:sz w:val="24"/>
                <w:szCs w:val="24"/>
              </w:rPr>
              <w:t xml:space="preserve">Discussion </w:t>
            </w:r>
            <w:r w:rsidR="007239F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250E233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4E690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210CB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F0843F" w14:textId="366BCEBC"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86071F" w:rsidRPr="0086071F">
              <w:rPr>
                <w:rFonts w:ascii="Times New Roman" w:hAnsi="Times New Roman"/>
                <w:sz w:val="24"/>
                <w:szCs w:val="24"/>
              </w:rPr>
              <w:t>Discussion 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2A6A46B5" w14:textId="77777777"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CAFCC" w14:textId="77777777" w:rsidR="00187036" w:rsidRDefault="00187036" w:rsidP="00EF3F1C">
      <w:pPr>
        <w:spacing w:after="0" w:line="240" w:lineRule="auto"/>
      </w:pPr>
      <w:r>
        <w:separator/>
      </w:r>
    </w:p>
  </w:endnote>
  <w:endnote w:type="continuationSeparator" w:id="0">
    <w:p w14:paraId="6D193F82" w14:textId="77777777" w:rsidR="00187036" w:rsidRDefault="0018703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D8F9E0" w14:textId="77777777" w:rsidR="00687370" w:rsidRDefault="009E6C3D">
    <w:pPr>
      <w:pStyle w:val="a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A5AB4">
      <w:rPr>
        <w:noProof/>
      </w:rPr>
      <w:t>1</w:t>
    </w:r>
    <w:r>
      <w:rPr>
        <w:noProof/>
      </w:rPr>
      <w:fldChar w:fldCharType="end"/>
    </w:r>
  </w:p>
  <w:p w14:paraId="1CF6BEF3" w14:textId="77777777" w:rsidR="00687370" w:rsidRDefault="0068737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B1C24" w14:textId="77777777" w:rsidR="00187036" w:rsidRDefault="00187036" w:rsidP="00EF3F1C">
      <w:pPr>
        <w:spacing w:after="0" w:line="240" w:lineRule="auto"/>
      </w:pPr>
      <w:r>
        <w:separator/>
      </w:r>
    </w:p>
  </w:footnote>
  <w:footnote w:type="continuationSeparator" w:id="0">
    <w:p w14:paraId="534DB04A" w14:textId="77777777" w:rsidR="00187036" w:rsidRDefault="00187036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87036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4D0D92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06AF9"/>
    <w:rsid w:val="007239F4"/>
    <w:rsid w:val="00747BE0"/>
    <w:rsid w:val="00777FB5"/>
    <w:rsid w:val="007F3B76"/>
    <w:rsid w:val="00804C62"/>
    <w:rsid w:val="0085136B"/>
    <w:rsid w:val="0086071F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37CD7"/>
    <w:rsid w:val="00CC0815"/>
    <w:rsid w:val="00D10B2B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81F4C4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a5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locked/>
    <w:rsid w:val="00EF3F1C"/>
    <w:rPr>
      <w:rFonts w:cs="Times New Roman"/>
    </w:rPr>
  </w:style>
  <w:style w:type="paragraph" w:styleId="aa">
    <w:name w:val="footer"/>
    <w:basedOn w:val="a"/>
    <w:link w:val="ab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yunfei cai</cp:lastModifiedBy>
  <cp:revision>8</cp:revision>
  <dcterms:created xsi:type="dcterms:W3CDTF">2016-04-27T17:41:00Z</dcterms:created>
  <dcterms:modified xsi:type="dcterms:W3CDTF">2020-03-04T12:23:00Z</dcterms:modified>
</cp:coreProperties>
</file>